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0CFAB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clear;</w:t>
      </w:r>
    </w:p>
    <w:p w14:paraId="421C241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clc;</w:t>
      </w:r>
    </w:p>
    <w:p w14:paraId="726EF60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[t,y]=ode45(@xyz_function,[0,1],[0.2,0.2,0.2]);</w:t>
      </w:r>
    </w:p>
    <w:p w14:paraId="1762654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plot3(y(:,1),y(:,2),y(:,3));</w:t>
      </w:r>
    </w:p>
    <w:p w14:paraId="7151BA5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str=sprintf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演化示意图 \n x0=0.2,y0=0.2,z0=0.2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;</w:t>
      </w:r>
    </w:p>
    <w:p w14:paraId="050DF31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title(str)</w:t>
      </w:r>
    </w:p>
    <w:p w14:paraId="769579C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xlabel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x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</w:t>
      </w:r>
    </w:p>
    <w:p w14:paraId="6D22C57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ylabel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y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</w:t>
      </w:r>
    </w:p>
    <w:p w14:paraId="060B443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zlabel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z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</w:t>
      </w:r>
    </w:p>
    <w:p w14:paraId="49327AE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xlim([0 1])</w:t>
      </w:r>
    </w:p>
    <w:p w14:paraId="0E59454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ylim([0 1])</w:t>
      </w:r>
    </w:p>
    <w:p w14:paraId="220D1A5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zlim([0 1.001])</w:t>
      </w:r>
    </w:p>
    <w:p w14:paraId="0C9106B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grid 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on</w:t>
      </w:r>
    </w:p>
    <w:p w14:paraId="1696B36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set(gca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GridLineStyle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: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GridColor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k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GridAlpha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1)</w:t>
      </w:r>
    </w:p>
    <w:p w14:paraId="3F42F5A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028009"/>
          <w:kern w:val="0"/>
          <w:sz w:val="20"/>
          <w:szCs w:val="20"/>
          <w:bdr w:val="none" w:color="auto" w:sz="0" w:space="0"/>
          <w:lang w:val="en-US" w:eastAsia="zh-CN" w:bidi="ar"/>
        </w:rPr>
        <w:t>%axis square</w:t>
      </w:r>
    </w:p>
    <w:p w14:paraId="63C05287"/>
    <w:p w14:paraId="40607F4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clear;</w:t>
      </w:r>
    </w:p>
    <w:p w14:paraId="5100CBA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clc;</w:t>
      </w:r>
    </w:p>
    <w:p w14:paraId="0AC07F1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[t,y]=ode45(@xyz_function,[0,10],[0.2,0.2,0.2]);</w:t>
      </w:r>
    </w:p>
    <w:p w14:paraId="050E356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plot(t,y(:,1)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^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t,y(:,2)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o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t,y(:,3)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+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;</w:t>
      </w:r>
    </w:p>
    <w:p w14:paraId="3CBBAE5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str=sprintf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演化示意图 \n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;</w:t>
      </w:r>
    </w:p>
    <w:p w14:paraId="15E610B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title(str)</w:t>
      </w:r>
    </w:p>
    <w:p w14:paraId="0F67278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ylim([0,1])</w:t>
      </w:r>
    </w:p>
    <w:p w14:paraId="2DDEBC7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xlabel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t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</w:t>
      </w:r>
    </w:p>
    <w:p w14:paraId="5007973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ylabel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z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</w:t>
      </w:r>
    </w:p>
    <w:p w14:paraId="7F85B68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legend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x0=0.2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y0=0.2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z0=0.2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;</w:t>
      </w:r>
    </w:p>
    <w:p w14:paraId="7259BAD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028009"/>
          <w:kern w:val="0"/>
          <w:sz w:val="20"/>
          <w:szCs w:val="20"/>
          <w:bdr w:val="none" w:color="auto" w:sz="0" w:space="0"/>
          <w:lang w:val="en-US" w:eastAsia="zh-CN" w:bidi="ar"/>
        </w:rPr>
        <w:t>%plot3(y(:,1),y(:,2),y(:,3));</w:t>
      </w:r>
    </w:p>
    <w:p w14:paraId="43D1D2AA"/>
    <w:p w14:paraId="59983A3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028009"/>
          <w:kern w:val="0"/>
          <w:sz w:val="20"/>
          <w:szCs w:val="20"/>
          <w:bdr w:val="none" w:color="auto" w:sz="0" w:space="0"/>
          <w:lang w:val="en-US" w:eastAsia="zh-CN" w:bidi="ar"/>
        </w:rPr>
        <w:t>%eq2.m文件</w:t>
      </w:r>
    </w:p>
    <w:p w14:paraId="5752F3D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028009"/>
          <w:kern w:val="0"/>
          <w:sz w:val="20"/>
          <w:szCs w:val="20"/>
          <w:bdr w:val="none" w:color="auto" w:sz="0" w:space="0"/>
          <w:lang w:val="en-US" w:eastAsia="zh-CN" w:bidi="ar"/>
        </w:rPr>
        <w:t>%描述微分方程组</w:t>
      </w:r>
    </w:p>
    <w:p w14:paraId="0F36162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 xml:space="preserve">function 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dy=xyz_function(t,y) </w:t>
      </w:r>
    </w:p>
    <w:p w14:paraId="7130564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028009"/>
          <w:kern w:val="0"/>
          <w:sz w:val="20"/>
          <w:szCs w:val="20"/>
          <w:bdr w:val="none" w:color="auto" w:sz="0" w:space="0"/>
          <w:lang w:val="en-US" w:eastAsia="zh-CN" w:bidi="ar"/>
        </w:rPr>
        <w:t>%说明微分变量是二维的，令y(1)=x,y(2)=y,y(3)=z</w:t>
      </w:r>
    </w:p>
    <w:p w14:paraId="181BCCD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 xml:space="preserve">dy=zeros(3,1); </w:t>
      </w:r>
    </w:p>
    <w:p w14:paraId="3C5276D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H=300; </w:t>
      </w:r>
    </w:p>
    <w:p w14:paraId="1528524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Q=2; </w:t>
      </w:r>
    </w:p>
    <w:p w14:paraId="609BF28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Cg1=200; </w:t>
      </w:r>
    </w:p>
    <w:p w14:paraId="6D0BD4D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Cg2=200; </w:t>
      </w:r>
    </w:p>
    <w:p w14:paraId="66BED06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k=10000; </w:t>
      </w:r>
    </w:p>
    <w:p w14:paraId="40F3CA3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R1=5.5%; </w:t>
      </w:r>
    </w:p>
    <w:p w14:paraId="7245500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R2=3%; </w:t>
      </w:r>
    </w:p>
    <w:p w14:paraId="5899043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n0=1.5; </w:t>
      </w:r>
    </w:p>
    <w:p w14:paraId="4D47850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n1=5; </w:t>
      </w:r>
    </w:p>
    <w:p w14:paraId="723E827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n2=2.5; </w:t>
      </w:r>
    </w:p>
    <w:p w14:paraId="0DC55AB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A1=0.2; </w:t>
      </w:r>
    </w:p>
    <w:p w14:paraId="6847B3A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A2=0.2; </w:t>
      </w:r>
    </w:p>
    <w:p w14:paraId="24E2AE2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A3=0.6; </w:t>
      </w:r>
    </w:p>
    <w:p w14:paraId="4184F63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V1=0.017; </w:t>
      </w:r>
    </w:p>
    <w:p w14:paraId="4E4E30B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V2=0.057; </w:t>
      </w:r>
    </w:p>
    <w:p w14:paraId="6E77077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V3=0.057; </w:t>
      </w:r>
    </w:p>
    <w:p w14:paraId="352772A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V4=0.3; </w:t>
      </w:r>
    </w:p>
    <w:p w14:paraId="0733D61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V5=0.25; </w:t>
      </w:r>
    </w:p>
    <w:p w14:paraId="46D3FFB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V6=0.25; </w:t>
      </w:r>
    </w:p>
    <w:p w14:paraId="19D89B2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V7=0.25; </w:t>
      </w:r>
    </w:p>
    <w:p w14:paraId="3AC440E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λ1=1; </w:t>
      </w:r>
    </w:p>
    <w:p w14:paraId="6E693B3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λ2=0.3; </w:t>
      </w:r>
    </w:p>
    <w:p w14:paraId="61A3E9F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μ1=1; </w:t>
      </w:r>
    </w:p>
    <w:p w14:paraId="513F6FF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μ2=0.7; </w:t>
      </w:r>
    </w:p>
    <w:p w14:paraId="32CE8DE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Cs=200; </w:t>
      </w:r>
    </w:p>
    <w:p w14:paraId="66670A2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Ck=50; </w:t>
      </w:r>
    </w:p>
    <w:p w14:paraId="774C93B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Cf1=30; </w:t>
      </w:r>
    </w:p>
    <w:p w14:paraId="3E85FDB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Cf2=30; </w:t>
      </w:r>
    </w:p>
    <w:p w14:paraId="53D263F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Zb=40; </w:t>
      </w:r>
    </w:p>
    <w:p w14:paraId="33A3152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 xml:space="preserve">Zg=40; </w:t>
      </w:r>
    </w:p>
    <w:p w14:paraId="3688B5F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lang w:val="en-US" w:eastAsia="zh-CN" w:bidi="ar"/>
        </w:rPr>
        <w:t>w=40</w:t>
      </w:r>
    </w:p>
    <w:p w14:paraId="6AEB9D7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</w:p>
    <w:p w14:paraId="1407B61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dy(1)=y(1)*(1-y(1))*(Cg1-Cg2+H-k*n0*(A1+Q)*(V2-V6)*y(2)+k*(-n0*(A1+Q)*(V3-V7)+(-n2*Q+n1*(Q-(A1+Q)*V1)+n2*(A1+Q)*V5+n0*(A1+Q)*(V2+V3-V6-V7))*y(2))*y(3));</w:t>
      </w:r>
    </w:p>
    <w:p w14:paraId="3178205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</w:p>
    <w:p w14:paraId="4A31172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dy(2)=y(2)*(1-y(2))*(-C4+k*R1*(n0*(V4+V6*(-1+y(1))-V2*y(1))+(n2*(-1+V5)*(-1+y(1))-n1*(-1+V1)*y(1)+n0*(-1-V4+V6+V7+(V2+V3)*y(1)-(V6+V7)*y(1)))*y(3))+A2*k*(n1*(V5*(-1+y(1))-V1*y(1))*y(3)+n0*(V4+V6*(-1+y(1))-V2*y(1)+(-V4+V6+V7+(V2+V3)*y(1)-(V6+V7)*y(1))*y(3)))+y(1)*(Cf1+Zb)+Cs*(-1+y(3))*a1-Cs*y(3)*a2);</w:t>
      </w:r>
    </w:p>
    <w:p w14:paraId="4294D72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</w:p>
    <w:p w14:paraId="09961A3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dy(3)=y(3)*(1-y(3))*(Cf2*y(1)+w*y(1)*y(2)+k*R2*((n2*(-1+V5)*(-1+y(1))-n1*(-1+V1)*y(1))*y(2)+n0*(V4-V7-V3*y(1)+V7*y(1)+(-1-V4+V6+V7+(V2+V3)*y(1)-(V6+V7)*y(1))*y(2)))+A3*k*(n2*V5*(-1+y(1))*y(2)-n1*V1*y(1)*y(2)+n0*(V4+V7*(-1+y(1))-V3*y(1)+(-V4+V6+V7+(V2+V3)*y(1)-(V6+V7)*y(1))*y(2)))+y(1)*Zg-y(2)*Zg+w*y(2)*Zg+y(1)*y(2)*Zg-w*y(1)*y(2)*Zg-Cs*b1+Cs*y(2)*b1-Cs*y(2)*b2);</w:t>
      </w:r>
    </w:p>
    <w:p w14:paraId="7F6CDA7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</w:p>
    <w:p w14:paraId="0D9583B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  <w:t>End</w:t>
      </w:r>
    </w:p>
    <w:p w14:paraId="0953FB2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</w:pPr>
    </w:p>
    <w:p w14:paraId="776B484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clear;</w:t>
      </w:r>
    </w:p>
    <w:p w14:paraId="7CF8601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clc;</w:t>
      </w:r>
      <w:bookmarkStart w:id="0" w:name="_GoBack"/>
      <w:bookmarkEnd w:id="0"/>
    </w:p>
    <w:p w14:paraId="7B65EDE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[t,y]=ode45(@xyz_function,[0,10],[0.2,0.2,0.2]);</w:t>
      </w:r>
    </w:p>
    <w:p w14:paraId="0580F92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plot(t,y(:,1)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^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t,y(:,2)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o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t,y(:,3)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+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;</w:t>
      </w:r>
    </w:p>
    <w:p w14:paraId="4DAE23D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str=sprintf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演化示意图 \n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;</w:t>
      </w:r>
    </w:p>
    <w:p w14:paraId="3F54BBE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title(str)</w:t>
      </w:r>
    </w:p>
    <w:p w14:paraId="0152F70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ylim([0,1])</w:t>
      </w:r>
    </w:p>
    <w:p w14:paraId="510AF6F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xlabel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t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</w:t>
      </w:r>
    </w:p>
    <w:p w14:paraId="51DD149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ylabel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z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</w:t>
      </w:r>
    </w:p>
    <w:p w14:paraId="6781318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legend(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x0=0.2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y0=0.2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,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AA04F9"/>
          <w:kern w:val="0"/>
          <w:sz w:val="20"/>
          <w:szCs w:val="20"/>
          <w:bdr w:val="none" w:color="auto" w:sz="0" w:space="0"/>
          <w:lang w:val="en-US" w:eastAsia="zh-CN" w:bidi="ar"/>
        </w:rPr>
        <w:t>'z0=0.2'</w:t>
      </w:r>
      <w:r>
        <w:rPr>
          <w:rFonts w:hint="default" w:ascii="Consolas" w:hAnsi="Consolas" w:eastAsia="Consolas" w:cs="Consolas"/>
          <w:b w:val="0"/>
          <w:bCs w:val="0"/>
          <w:i w:val="0"/>
          <w:iCs w:val="0"/>
          <w:kern w:val="0"/>
          <w:sz w:val="20"/>
          <w:szCs w:val="20"/>
          <w:bdr w:val="none" w:color="auto" w:sz="0" w:space="0"/>
          <w:lang w:val="en-US" w:eastAsia="zh-CN" w:bidi="ar"/>
        </w:rPr>
        <w:t>);</w:t>
      </w:r>
    </w:p>
    <w:p w14:paraId="0EF9A30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  <w:r>
        <w:rPr>
          <w:rFonts w:hint="default" w:ascii="Consolas" w:hAnsi="Consolas" w:eastAsia="Consolas" w:cs="Consolas"/>
          <w:b w:val="0"/>
          <w:bCs w:val="0"/>
          <w:i w:val="0"/>
          <w:iCs w:val="0"/>
          <w:color w:val="028009"/>
          <w:kern w:val="0"/>
          <w:sz w:val="20"/>
          <w:szCs w:val="20"/>
          <w:bdr w:val="none" w:color="auto" w:sz="0" w:space="0"/>
          <w:lang w:val="en-US" w:eastAsia="zh-CN" w:bidi="ar"/>
        </w:rPr>
        <w:t>%plot3(y(:,1),y(:,2),y(:,3));</w:t>
      </w:r>
    </w:p>
    <w:p w14:paraId="4F2DA66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color w:val="0E00FF"/>
          <w:kern w:val="0"/>
          <w:sz w:val="20"/>
          <w:szCs w:val="20"/>
          <w:bdr w:val="none" w:color="auto" w:sz="0" w:space="0"/>
          <w:lang w:val="en-US" w:eastAsia="zh-CN" w:bidi="ar"/>
        </w:rPr>
      </w:pPr>
    </w:p>
    <w:p w14:paraId="6DCADE0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</w:p>
    <w:p w14:paraId="39D6863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Consolas" w:hAnsi="Consolas" w:eastAsia="Consolas" w:cs="Consolas"/>
          <w:b w:val="0"/>
          <w:bCs w:val="0"/>
          <w:i w:val="0"/>
          <w:iCs w:val="0"/>
          <w:sz w:val="20"/>
          <w:szCs w:val="20"/>
        </w:rPr>
      </w:pPr>
    </w:p>
    <w:p w14:paraId="3FB2E2D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Times New Roman Regular">
    <w:altName w:val="Times New Roman"/>
    <w:panose1 w:val="02020503050405090304"/>
    <w:charset w:val="00"/>
    <w:family w:val="roman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3NzVlYjUyMWFjZDgzNDJmMWJlNWM0NTlmYjEzZTUifQ=="/>
  </w:docVars>
  <w:rsids>
    <w:rsidRoot w:val="693B67B9"/>
    <w:rsid w:val="693B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08:26:00Z</dcterms:created>
  <dc:creator>可</dc:creator>
  <cp:lastModifiedBy>可</cp:lastModifiedBy>
  <dcterms:modified xsi:type="dcterms:W3CDTF">2024-08-05T08:2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CEF58AC135348D9AD7CA07D64A06029_11</vt:lpwstr>
  </property>
</Properties>
</file>